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Table S4. </w:t>
      </w:r>
      <w:r>
        <w:rPr>
          <w:kern w:val="0"/>
          <w:sz w:val="24"/>
        </w:rPr>
        <w:t>Primers for 5′ RACE mapping of miRNA cleavage site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894"/>
      </w:tblGrid>
      <w:tr>
        <w:trPr/>
        <w:tc>
          <w:tcPr>
            <w:tcW w:w="26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rgets g</w:t>
            </w:r>
            <w:r>
              <w:rPr/>
              <w:t>ene</w:t>
            </w:r>
          </w:p>
        </w:tc>
        <w:tc>
          <w:tcPr>
            <w:tcW w:w="58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Primer</w:t>
            </w:r>
            <w:r>
              <w:rPr>
                <w:kern w:val="0"/>
                <w:sz w:val="24"/>
              </w:rPr>
              <w:t xml:space="preserve"> sequence(5'-3')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3s00750outer primer</w:t>
            </w:r>
          </w:p>
        </w:tc>
        <w:tc>
          <w:tcPr>
            <w:tcW w:w="58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GTTCTTCTGGTTCAA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3s0075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TTGAGAAGCAGACCCCTACG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5s1464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GGAAGGAAGACCCAAG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5s1464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CTCAGCAACATCACACAAGAAGC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4s1802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GCTCATTATCAAACTCCAT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4s1802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GCATGGACTAAGGAAGAAGATGA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bookmarkStart w:id="0" w:name="OLE_LINK36"/>
            <w:bookmarkStart w:id="1" w:name="OLE_LINK35"/>
            <w:r>
              <w:rPr>
                <w:sz w:val="15"/>
                <w:szCs w:val="15"/>
              </w:rPr>
              <w:t>POPTR_0019s15030</w:t>
            </w:r>
            <w:bookmarkEnd w:id="0"/>
            <w:bookmarkEnd w:id="1"/>
            <w:r>
              <w:rPr>
                <w:sz w:val="15"/>
                <w:szCs w:val="15"/>
              </w:rPr>
              <w:t>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CTGGAAAAGATTGATC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9s1503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CCCTTAAAATGAAGGAGCA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4s1080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GTTCCCCAGTAGGGCCTGCA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4s1080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GCGTATCGGTGTGCGAGGCGTG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2s0353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ATTTGGGAGTGATAATG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2s0353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ATGGAAGGCACGAATCTGAAC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bookmarkStart w:id="2" w:name="OLE_LINK38"/>
            <w:bookmarkStart w:id="3" w:name="OLE_LINK37"/>
            <w:r>
              <w:rPr>
                <w:sz w:val="15"/>
                <w:szCs w:val="15"/>
              </w:rPr>
              <w:t>POPTR_0010s13870</w:t>
            </w:r>
            <w:bookmarkEnd w:id="2"/>
            <w:bookmarkEnd w:id="3"/>
            <w:r>
              <w:rPr>
                <w:sz w:val="15"/>
                <w:szCs w:val="15"/>
              </w:rPr>
              <w:t>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GAGCTCTCAATTGTCA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0s1387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CGTTGAAGGCACTGCTGCCA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bookmarkStart w:id="4" w:name="OLE_LINK40"/>
            <w:bookmarkStart w:id="5" w:name="OLE_LINK39"/>
            <w:r>
              <w:rPr>
                <w:sz w:val="15"/>
                <w:szCs w:val="15"/>
              </w:rPr>
              <w:t>POPTR_0015s07740</w:t>
            </w:r>
            <w:bookmarkEnd w:id="4"/>
            <w:bookmarkEnd w:id="5"/>
            <w:r>
              <w:rPr>
                <w:sz w:val="15"/>
                <w:szCs w:val="15"/>
              </w:rPr>
              <w:t>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GCTAGAGGGCATTATAG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5s0774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CCCTCGTATCTCTGACAAGTA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2s0297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TGTCACCAACAGTGGTGG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2s0297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ACGGGCTTTCTTGTTCTGTCAA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bookmarkStart w:id="6" w:name="OLE_LINK41"/>
            <w:r>
              <w:rPr>
                <w:sz w:val="15"/>
                <w:szCs w:val="15"/>
              </w:rPr>
              <w:t>POPTR_0014s05370</w:t>
            </w:r>
            <w:bookmarkEnd w:id="6"/>
            <w:r>
              <w:rPr>
                <w:sz w:val="15"/>
                <w:szCs w:val="15"/>
              </w:rPr>
              <w:t>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TGCTGTATTCATCTTCG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4s0537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CTACCCTTCGCGATTTTAAC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0s1349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ACAACAGTCTCGAATGAA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0s1349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CAACGCTGTTGGTGGCAGAACT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2s0268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CTTCTGTGAACAAGG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2s0268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CGGTAGCGATTCTGCTGACAG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5s1840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GCATAAGCTTCAGC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5s1840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ATCCGTGTCGAATTCCAGCT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6s0459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GCACCAAGCCACCGA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6s0459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TACGGCCAACCGCAACAACCGC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1s4077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TATCACTTGATCTTGA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1s4077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ATAGCGAATAATATTAACATG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4s1715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CTTAAGATGAAGCTA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4s1715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CCACCCTGAGTTTCAATCCT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7s1078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AAGCTCTCAATACCGC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7s1078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TCGGTGCCTTATGATCAATACT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8s1061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CCTCTTTCAAGAGATG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8s1061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CCTGTAGAGAAGAATGGTG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1s1610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TTTGATTGTGTTGGAC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1s1610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TTGATGACAGATTTTACTGCA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7s0833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ACAAATGGAAGAAATC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7s0833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CAAACGGTCCAAAATCTATC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0s1135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AGTACACTGCTAGAA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0s1135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ATTCTTGTCTCCACTTTTCATT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7s1271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GATTGGATGACCTCTTAA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7s1271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TCAAAGAGGAAGTGAAATTGGAG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8s1372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CCACTGTTGAGTGGCGT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8s1372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GCCATTCTTGTCTCCACTTTT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8s0608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GAGCTTCAATCAATCG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8s0608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AAGATGGAGAGAGTGCTAGGC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2s2533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CGCATGAGAGAATCAT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2s2533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GCCATGGTGTTTTTAGACTG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7s1441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GTGCCGATTCAGTA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7s1441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GGCATACCTATGTGCCGGTTG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2s0447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CAACAGAAAGCTGAAGA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2s0447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CAAAAGATCATAGTTTTAGT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5s0555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GATTGGATGTTGGTTGG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5s0555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ATCCAGAGCTCCTCGAGGTCG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8s1010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AATATCAACCCTCTCT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8s1010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TCTCCAACTAAACTTCACAGT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3s0164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GTTCTACTCCTCCGG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3s0164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ATGGTAGTGGTGGTAGCG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6s23760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GAGTTGGATGTTGTTA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6s23760inn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TATGTCACTCTCTAGACCTCC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' RACE Adapt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CUGAUGGCGAUGAAUGAACACUGCGUUUGCUGGCUUUGAUGAAA-3'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 RACE Outer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CTGATGGCGATGAATGAACACTG-3'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 RACE Inner Primer</w:t>
            </w:r>
          </w:p>
        </w:tc>
        <w:tc>
          <w:tcPr>
            <w:tcW w:w="58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GCGGATCCGAACACTGCGTTTGCTGGCTTTGATG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dsodd">
    <w:name w:val="cdsodd"/>
    <w:basedOn w:val="Style14"/>
    <w:qFormat/>
    <w:rPr/>
  </w:style>
  <w:style w:type="character" w:styleId="Cdseven">
    <w:name w:val="cdseven"/>
    <w:basedOn w:val="Style14"/>
    <w:qFormat/>
    <w:rPr/>
  </w:style>
  <w:style w:type="character" w:styleId="Utr3odd">
    <w:name w:val="utr3od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2:02:00Z</dcterms:created>
  <dc:creator>Song</dc:creator>
  <dc:description/>
  <cp:keywords/>
  <dc:language>en-US</dc:language>
  <cp:lastModifiedBy>USER</cp:lastModifiedBy>
  <dcterms:modified xsi:type="dcterms:W3CDTF">2013-01-17T07:55:00Z</dcterms:modified>
  <cp:revision>21</cp:revision>
  <dc:subject/>
  <dc:title/>
</cp:coreProperties>
</file>